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91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417"/>
        <w:gridCol w:w="1386"/>
        <w:gridCol w:w="32"/>
        <w:gridCol w:w="850"/>
        <w:gridCol w:w="1418"/>
        <w:gridCol w:w="1417"/>
        <w:gridCol w:w="851"/>
      </w:tblGrid>
      <w:tr>
        <w:trPr>
          <w:trHeight w:val="509" w:hRule="atLeast"/>
        </w:trPr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685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ractional Anisotropy</w:t>
            </w:r>
          </w:p>
        </w:tc>
        <w:tc>
          <w:tcPr>
            <w:tcW w:w="3686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  <w:t>Apparent Diffusion Coefficient (x10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fr-FR"/>
              </w:rPr>
              <w:t>-3</w:t>
            </w: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  <w:t>mm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fr-FR"/>
              </w:rPr>
              <w:t>2</w:t>
            </w: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  <w:t>/s)</w:t>
            </w:r>
          </w:p>
        </w:tc>
      </w:tr>
      <w:tr>
        <w:trPr>
          <w:trHeight w:val="397" w:hRule="atLeast"/>
        </w:trPr>
        <w:tc>
          <w:tcPr>
            <w:tcW w:w="31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fr-FR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rol n=1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UGR   n=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rol n=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UGR   n=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</w:t>
            </w:r>
          </w:p>
        </w:tc>
      </w:tr>
      <w:tr>
        <w:trPr>
          <w:trHeight w:val="510" w:hRule="atLeast"/>
        </w:trPr>
        <w:tc>
          <w:tcPr>
            <w:tcW w:w="10491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White matter structures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rpus callosu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9 (0.04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8 (0.0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5 (0.0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4 (0.1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eft internal capsu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6 (0.03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7 (0.0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7 (0.0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7 (0.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ight internal capsu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7 (0.02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5 (0.0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6 (0.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8 (0.1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eft fimbria of hippocamp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7 (0.05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5 (0.0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0 (0.0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0 (0.0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ight fimbria of hippocamp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0 (0.04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6 (0.0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0 (0.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6 (0.0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eft corona radi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3 (0.04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3 (0.0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0 (0.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9 (0.1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ight corona radiat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3 (0.04)</w:t>
            </w:r>
          </w:p>
        </w:tc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4 (0.0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1 (0.1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0 (0.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10491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rey matter structures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rebellar verm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3 (0.02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3 (0.02)</w:t>
            </w:r>
          </w:p>
        </w:tc>
        <w:tc>
          <w:tcPr>
            <w:tcW w:w="8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7 (0.2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8 (0.1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eft cerebellar hemisph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1 (0.02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1 (0.03)</w:t>
            </w:r>
          </w:p>
        </w:tc>
        <w:tc>
          <w:tcPr>
            <w:tcW w:w="8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7 (0.26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7(0.2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ight cerebellar hemisph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1 (0.02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2 (0.02)</w:t>
            </w:r>
          </w:p>
        </w:tc>
        <w:tc>
          <w:tcPr>
            <w:tcW w:w="8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3 (0.1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4 (0.2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eft putame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8 (0.02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7 (0.02)</w:t>
            </w:r>
          </w:p>
        </w:tc>
        <w:tc>
          <w:tcPr>
            <w:tcW w:w="8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9 (0.1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9 (0.1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eft caudate nucle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8 (0.02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7 (0.04)</w:t>
            </w:r>
          </w:p>
        </w:tc>
        <w:tc>
          <w:tcPr>
            <w:tcW w:w="8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6 (0.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6 (0.1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eft thalam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5 (0.02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4 (0.02)</w:t>
            </w:r>
          </w:p>
        </w:tc>
        <w:tc>
          <w:tcPr>
            <w:tcW w:w="8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1 (0.1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1 (0.1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ight putame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0 (0.02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0 (0.03)</w:t>
            </w:r>
          </w:p>
        </w:tc>
        <w:tc>
          <w:tcPr>
            <w:tcW w:w="8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8 (0.1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7 (0.1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ight caudate nucle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4 (0.02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3 (0.02)</w:t>
            </w:r>
          </w:p>
        </w:tc>
        <w:tc>
          <w:tcPr>
            <w:tcW w:w="8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0 (0.1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1 (0.1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ight thalam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5 (0.03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4 (0.01)</w:t>
            </w:r>
          </w:p>
        </w:tc>
        <w:tc>
          <w:tcPr>
            <w:tcW w:w="8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0 (0.0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1 (0.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eft prefrontal cort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2 (0.03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0 (0.02)</w:t>
            </w:r>
          </w:p>
        </w:tc>
        <w:tc>
          <w:tcPr>
            <w:tcW w:w="8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4 (0.1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2 (0.1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ight prefrontal cort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7 (0.03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75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7 (0.04)</w:t>
            </w:r>
          </w:p>
        </w:tc>
        <w:tc>
          <w:tcPr>
            <w:tcW w:w="8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3 (0.1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2 (0.1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.s.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077" w:right="1077" w:gutter="0" w:header="709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50684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12.3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rPr/>
  </w:style>
  <w:style w:type="character" w:styleId="CarCar1">
    <w:name w:val=" Car Car1"/>
    <w:qFormat/>
    <w:rPr>
      <w:rFonts w:ascii="Times New Roman" w:hAnsi="Times New Roman" w:eastAsia="Times New Roman" w:cs="Times New Roman"/>
      <w:sz w:val="24"/>
      <w:szCs w:val="24"/>
      <w:lang w:eastAsia="zh-CN"/>
    </w:rPr>
  </w:style>
  <w:style w:type="character" w:styleId="CarCar">
    <w:name w:val=" Car Car"/>
    <w:qFormat/>
    <w:rPr>
      <w:rFonts w:ascii="Times New Roman" w:hAnsi="Times New Roman" w:eastAsia="Times New Roman" w:cs="Times New Roman"/>
      <w:sz w:val="24"/>
      <w:szCs w:val="24"/>
      <w:lang w:eastAsia="zh-C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0:00:00Z</dcterms:created>
  <dc:creator>Elisenda Eixarch</dc:creator>
  <dc:description/>
  <cp:keywords/>
  <dc:language>en-US</dc:language>
  <cp:lastModifiedBy>Informática</cp:lastModifiedBy>
  <dcterms:modified xsi:type="dcterms:W3CDTF">2012-01-19T10:00:00Z</dcterms:modified>
  <cp:revision>2</cp:revision>
  <dc:subject/>
  <dc:title>Fractional Anisotropy</dc:title>
</cp:coreProperties>
</file>